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1AC26" w14:textId="07910EF1" w:rsidR="009F0669" w:rsidRPr="004B68A9" w:rsidRDefault="009F0669" w:rsidP="009F06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8A79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3A5EC5E" w14:textId="77777777" w:rsidR="009F0669" w:rsidRDefault="009F0669" w:rsidP="009F0669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6880"/>
        <w:gridCol w:w="960"/>
      </w:tblGrid>
      <w:tr w:rsidR="009F0669" w:rsidRPr="00902922" w14:paraId="26E6FFC2" w14:textId="77777777" w:rsidTr="000C5E8D">
        <w:trPr>
          <w:trHeight w:val="300"/>
        </w:trPr>
        <w:tc>
          <w:tcPr>
            <w:tcW w:w="6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C5B0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ehaviou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CE5F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</w:tr>
      <w:tr w:rsidR="009F0669" w:rsidRPr="00902922" w14:paraId="5DB94DD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88E0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ip Lick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33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F0669" w:rsidRPr="00902922" w14:paraId="2129A50B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5EBF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ungry or thirsty /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o h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8D18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9F0669" w:rsidRPr="00902922" w14:paraId="05F30BC2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49DF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vous / Unsure / Anxi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D6A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9F0669" w:rsidRPr="00902922" w14:paraId="73CD15A9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B66A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ning to back off / Ready to defend itse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EF66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05B610D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ED1B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F043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67FF775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A034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for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BDE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2C4099CA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6EA6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d not answer the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A8CE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9F0669" w:rsidRPr="00902922" w14:paraId="04D88DB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A1A4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E073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77C842DE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9682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w Rai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9C97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5E90B59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32B6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ous / Worried / Scared / Wary / Un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57E4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9F0669" w:rsidRPr="00902922" w14:paraId="1006BD81" w14:textId="77777777" w:rsidTr="000C5E8D">
        <w:trPr>
          <w:trHeight w:val="389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6EE6" w14:textId="77777777" w:rsidR="009F0669" w:rsidRPr="00902922" w:rsidRDefault="009F0669" w:rsidP="000C5E8D">
            <w:pPr>
              <w:spacing w:after="0" w:line="240" w:lineRule="auto"/>
              <w:ind w:left="227" w:hanging="22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ual or preparation for movement towards/away from the use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End"/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.g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paring to move / lunge / run away / 'come at you'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5B1B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9F0669" w:rsidRPr="00902922" w14:paraId="06DD1DA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B528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bmiss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C1AE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6D29AB0D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8482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tion (e.g. "He wanted something"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6970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7EE34C0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08DB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ginning to feel at 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B292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61EEB87E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858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icing (e.g. "At first it looked like it was inviting..."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AFB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66CEE7C5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969D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rt pa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BA8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17045D9D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4DC7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fens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A3A3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4534FA13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08C2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ying hello with their pa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C136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08DBB4BD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935B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ting on user response to see if they would get clos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C57A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027D57D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5AD9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CC6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6DE4853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7CAA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ead Tur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55C6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175357D9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70BB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king around the environment for threats/distracted/disengag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9E2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9F0669" w:rsidRPr="00902922" w14:paraId="112F3079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E836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ye contact (e.g. Does not like eye contact / No eye contac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4B4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9F0669" w:rsidRPr="00902922" w14:paraId="1A1E3E22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5CA9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d not want to inter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9CE8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7E87C5C2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DA1" w14:textId="142E5431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atened (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.g.,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ived user as a threa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73B5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1E273C6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AFF8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eling saf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86BF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35C0F91E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2924" w14:textId="7679A8A3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lowing a moving object (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.g.,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ser moving arm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3A7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169768A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C07A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mi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D438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4F7FF689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7467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vous / Un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68B1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415EBE26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D45C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d not answer the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D185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9F0669" w:rsidRPr="00902922" w14:paraId="564B9DB6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81AF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F429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30C54BB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40A3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acking awa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67D0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32AC6242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7076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rvous / Anxious / Scared / Frightened / Wary / Unsure / Distres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2A52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9F0669" w:rsidRPr="00902922" w14:paraId="3E39E69F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248FB" w14:textId="77777777" w:rsidR="009F0669" w:rsidRPr="00902922" w:rsidRDefault="009F0669" w:rsidP="000C5E8D">
            <w:pPr>
              <w:spacing w:after="0" w:line="240" w:lineRule="auto"/>
              <w:ind w:left="227" w:hanging="22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 perceived user as a thre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 distance increasing behaviour (e.g. do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ved back as user moved forwar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oved itself from the situatio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69833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9F0669" w:rsidRPr="00902922" w14:paraId="158167E9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329C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fens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6424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3311DDCE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1D47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r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F925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2C69788A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E7C0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d not answer the ques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8845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F0669" w:rsidRPr="00902922" w14:paraId="0A23208A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05D2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3244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6BE3342D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0CB4" w14:textId="77777777" w:rsidR="009F0669" w:rsidRPr="00902922" w:rsidRDefault="009F0669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owing its tee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FC34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F0669" w:rsidRPr="00902922" w14:paraId="14C09EBC" w14:textId="77777777" w:rsidTr="000C5E8D">
        <w:trPr>
          <w:trHeight w:val="6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8D29" w14:textId="6EB97AB2" w:rsidR="009F0669" w:rsidRPr="00902922" w:rsidRDefault="009F0669" w:rsidP="000C5E8D">
            <w:pPr>
              <w:spacing w:after="0" w:line="240" w:lineRule="auto"/>
              <w:ind w:left="227" w:hanging="22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    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ing to get user to move away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.g.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rning</w:t>
            </w: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back away / I was too close / Trying to make me leav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1DB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9F0669" w:rsidRPr="00902922" w14:paraId="2C1DCB70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369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gress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B710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9F0669" w:rsidRPr="00902922" w14:paraId="6945F02C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4D73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strated / Angry / Scared / Upset / Not hap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EC5F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9F0669" w:rsidRPr="00902922" w14:paraId="17F9C1F4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A4F9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ing to intimidate / scare 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A7E5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51F8B36A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653C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ning behaviour / sig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A676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3D00BDEE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CC57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fensive / defend itse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067D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F0669" w:rsidRPr="00902922" w14:paraId="2350CD75" w14:textId="77777777" w:rsidTr="000C5E8D">
        <w:trPr>
          <w:trHeight w:val="300"/>
        </w:trPr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291A" w14:textId="77777777" w:rsidR="009F0669" w:rsidRPr="00902922" w:rsidRDefault="009F0669" w:rsidP="000C5E8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rritori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BBE4" w14:textId="77777777" w:rsidR="009F0669" w:rsidRPr="00902922" w:rsidRDefault="009F066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29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14:paraId="6DE6BABF" w14:textId="77777777" w:rsidR="009F0669" w:rsidRDefault="009F0669" w:rsidP="009F0669">
      <w:pPr>
        <w:rPr>
          <w:rFonts w:ascii="Times New Roman" w:hAnsi="Times New Roman" w:cs="Times New Roman"/>
          <w:sz w:val="24"/>
          <w:szCs w:val="24"/>
        </w:rPr>
      </w:pPr>
    </w:p>
    <w:p w14:paraId="479728E6" w14:textId="77777777" w:rsidR="009F0669" w:rsidRDefault="009F0669" w:rsidP="009F0669">
      <w:pPr>
        <w:rPr>
          <w:rFonts w:ascii="Times New Roman" w:hAnsi="Times New Roman" w:cs="Times New Roman"/>
          <w:sz w:val="24"/>
          <w:szCs w:val="24"/>
        </w:rPr>
      </w:pPr>
    </w:p>
    <w:p w14:paraId="7445CA4B" w14:textId="77777777" w:rsidR="00BB356F" w:rsidRDefault="00BB356F"/>
    <w:sectPr w:rsidR="00BB3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QyM7cwM7AwM7NU0lEKTi0uzszPAykwrAUAiZMQDiwAAAA="/>
  </w:docVars>
  <w:rsids>
    <w:rsidRoot w:val="009F0669"/>
    <w:rsid w:val="00440660"/>
    <w:rsid w:val="004B68A7"/>
    <w:rsid w:val="009F0669"/>
    <w:rsid w:val="00B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EB476"/>
  <w15:chartTrackingRefBased/>
  <w15:docId w15:val="{90F50165-22F6-41A8-B01B-9AA5BAE2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6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1</cp:revision>
  <dcterms:created xsi:type="dcterms:W3CDTF">2022-07-05T13:27:00Z</dcterms:created>
  <dcterms:modified xsi:type="dcterms:W3CDTF">2022-07-05T13:29:00Z</dcterms:modified>
</cp:coreProperties>
</file>